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EAE94">
      <w:pPr>
        <w:rPr>
          <w:rFonts w:hint="default" w:ascii="Times New Roman" w:hAnsi="Times New Roman" w:cs="Times New Roman"/>
          <w:b/>
          <w:bCs/>
          <w:sz w:val="30"/>
          <w:szCs w:val="30"/>
        </w:rPr>
      </w:pPr>
      <w:bookmarkStart w:id="5" w:name="_GoBack"/>
      <w:r>
        <w:rPr>
          <w:rFonts w:hint="default" w:ascii="Times New Roman" w:hAnsi="Times New Roman" w:cs="Times New Roman"/>
          <w:b/>
          <w:bCs/>
          <w:sz w:val="30"/>
          <w:szCs w:val="30"/>
        </w:rPr>
        <w:t>S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.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Joinpoint regression analysis of the sex-specific age-standardized incidence rate for OA globally from 1990 to 2021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>.</w:t>
      </w:r>
      <w:bookmarkEnd w:id="5"/>
    </w:p>
    <w:p w14:paraId="67D79782">
      <w:pPr>
        <w:spacing w:line="360" w:lineRule="auto"/>
        <w:outlineLvl w:val="1"/>
        <w:rPr>
          <w:rFonts w:ascii="Times New Roman" w:hAnsi="Times New Roman" w:cs="Times New Roman"/>
        </w:rPr>
      </w:pPr>
      <w:bookmarkStart w:id="0" w:name="_Toc11239"/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2.1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Age-standardized incidence rate for both sexes</w:t>
      </w:r>
      <w:bookmarkEnd w:id="0"/>
    </w:p>
    <w:tbl>
      <w:tblPr>
        <w:tblStyle w:val="2"/>
        <w:tblW w:w="126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452"/>
        <w:gridCol w:w="388"/>
        <w:gridCol w:w="334"/>
        <w:gridCol w:w="334"/>
        <w:gridCol w:w="240"/>
        <w:gridCol w:w="409"/>
        <w:gridCol w:w="555"/>
        <w:gridCol w:w="578"/>
        <w:gridCol w:w="296"/>
        <w:gridCol w:w="532"/>
        <w:gridCol w:w="514"/>
        <w:gridCol w:w="754"/>
        <w:gridCol w:w="192"/>
        <w:gridCol w:w="432"/>
        <w:gridCol w:w="356"/>
        <w:gridCol w:w="710"/>
        <w:gridCol w:w="240"/>
        <w:gridCol w:w="188"/>
        <w:gridCol w:w="199"/>
        <w:gridCol w:w="77"/>
        <w:gridCol w:w="1228"/>
        <w:gridCol w:w="219"/>
        <w:gridCol w:w="483"/>
        <w:gridCol w:w="222"/>
        <w:gridCol w:w="684"/>
        <w:gridCol w:w="1075"/>
        <w:gridCol w:w="223"/>
        <w:gridCol w:w="69"/>
        <w:gridCol w:w="153"/>
      </w:tblGrid>
      <w:tr w14:paraId="3F0CF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7584" w:type="dxa"/>
            <w:gridSpan w:val="17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4B059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Joinpoin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DD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1C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BD5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BD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9D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5B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E94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5E7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4DACE0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ED9FB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inpoint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59CE0B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DBC88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9CBFA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1C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F1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E0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B5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0F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DC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56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DA4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1D2A8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4C29B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1A0CC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A9438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DF491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E6F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B6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C5A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6F7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3E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7A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B0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331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B6745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A2CE7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86C38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D8E6D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EB866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36D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7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79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257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18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99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0A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F84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F3844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08B78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E1F84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F294C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3E8EB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BE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C5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EA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DC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5E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FA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5F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50A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A5B53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A7F3D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82567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177E0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4B403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4E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CE9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49F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AF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70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CA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B7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1D2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A2DE1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1B282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B246A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9573E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17C7F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30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D4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31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1E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8E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B0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C2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097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E7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3B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C5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A0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9B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85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95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16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9E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FF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20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30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8D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96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349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22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EE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6B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DF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28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135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6AC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93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B3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2B4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42C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2491" w:type="dxa"/>
            <w:gridSpan w:val="29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97587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ual Percent Change (APC)</w:t>
            </w:r>
          </w:p>
        </w:tc>
      </w:tr>
      <w:tr w14:paraId="49C06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561B1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1C863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gment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6DED9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EndPoint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5B864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Endpoint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3010D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CEF9B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E4E96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464F73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 Statistic (t)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1E2EE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 &gt; |t|</w:t>
            </w:r>
          </w:p>
        </w:tc>
      </w:tr>
      <w:tr w14:paraId="067B8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03E2B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67EAF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50E04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DB5D1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78B15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3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AA446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3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76689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3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01DE2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772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E3309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40A81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A1F2F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E42CC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4C957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6C9C4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B4A76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1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FD6D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5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CBE46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7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9CEDB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669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F96FD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2A4E7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59CC5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8F6EB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F04F2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90424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37B63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8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459A4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1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E3839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5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224DD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170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9A0DC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656AB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A9019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8B7C7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21AB4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58AFA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4F1C9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1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40AC6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1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C64E2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1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7342E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555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784C7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035E2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14C73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5E09E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12317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682D9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7B971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4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E53D1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4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A42FE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5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D1FB0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690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56B26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613F0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DC6E4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22D74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1F3D0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579F4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F03A2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9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061CA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0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5AA9D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8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71161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577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A51D3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45F6E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645" w:hRule="atLeast"/>
        </w:trPr>
        <w:tc>
          <w:tcPr>
            <w:tcW w:w="12491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E61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 Indicates that the Annual Percent Change (APC) is significantly different from zero at the alpha = 0.05 level.</w:t>
            </w:r>
          </w:p>
        </w:tc>
      </w:tr>
      <w:tr w14:paraId="0B773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2491" w:type="dxa"/>
            <w:gridSpan w:val="29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8CB24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Annual Percent Change (AAPC)</w:t>
            </w:r>
          </w:p>
        </w:tc>
      </w:tr>
      <w:tr w14:paraId="63F81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5180B7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705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FF8B4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33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D9EEA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EndPoint</w:t>
            </w:r>
          </w:p>
        </w:tc>
        <w:tc>
          <w:tcPr>
            <w:tcW w:w="1342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3AA66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Endpoint</w:t>
            </w:r>
          </w:p>
        </w:tc>
        <w:tc>
          <w:tcPr>
            <w:tcW w:w="94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554C7F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  <w:tc>
          <w:tcPr>
            <w:tcW w:w="17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DA33C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911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E44B8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2BF76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 Statistic ~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C53A9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 ~</w:t>
            </w:r>
          </w:p>
        </w:tc>
      </w:tr>
      <w:tr w14:paraId="7E147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56653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1705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FA2DE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Range</w:t>
            </w:r>
          </w:p>
        </w:tc>
        <w:tc>
          <w:tcPr>
            <w:tcW w:w="1133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836C5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342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C606E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94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9825D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6*</w:t>
            </w:r>
          </w:p>
        </w:tc>
        <w:tc>
          <w:tcPr>
            <w:tcW w:w="17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33ACF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4</w:t>
            </w:r>
          </w:p>
        </w:tc>
        <w:tc>
          <w:tcPr>
            <w:tcW w:w="1911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1EC1D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8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4B09C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1847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58846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0B686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614" w:hRule="atLeast"/>
        </w:trPr>
        <w:tc>
          <w:tcPr>
            <w:tcW w:w="12491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655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 Indicates that the AAPC is significantly different from zero at the alpha = 0.05 level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 If the AAPC is within one segment, the t-distribution is used. Otherwise, the normal (z) distribution is used.</w:t>
            </w:r>
          </w:p>
        </w:tc>
      </w:tr>
    </w:tbl>
    <w:p w14:paraId="2A3D81F7">
      <w:pPr>
        <w:rPr>
          <w:rFonts w:ascii="Times New Roman" w:hAnsi="Times New Roman" w:cs="Times New Roman"/>
        </w:rPr>
      </w:pPr>
    </w:p>
    <w:p w14:paraId="12E6C73C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lang w:val="en-US" w:eastAsia="zh-CN"/>
        </w:rPr>
        <w:t>CI: confidence interval</w:t>
      </w:r>
      <w:r>
        <w:rPr>
          <w:rFonts w:ascii="Times New Roman" w:hAnsi="Times New Roman" w:cs="Times New Roman"/>
        </w:rPr>
        <w:t>.</w:t>
      </w:r>
    </w:p>
    <w:p w14:paraId="0A2739DE">
      <w:pPr>
        <w:rPr>
          <w:rFonts w:ascii="Times New Roman" w:hAnsi="Times New Roman" w:cs="Times New Roman"/>
          <w:b/>
          <w:bCs/>
        </w:rPr>
      </w:pPr>
    </w:p>
    <w:p w14:paraId="7A114C6E">
      <w:pP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</w:pPr>
      <w:bookmarkStart w:id="1" w:name="OLE_LINK4"/>
      <w:bookmarkStart w:id="2" w:name="_Toc3976"/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br w:type="page"/>
      </w:r>
    </w:p>
    <w:p w14:paraId="67EBC1B4">
      <w:pPr>
        <w:outlineLvl w:val="1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2.2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Age-standardized incidence rate for male</w:t>
      </w:r>
      <w:bookmarkEnd w:id="1"/>
      <w:bookmarkEnd w:id="2"/>
      <w:bookmarkStart w:id="3" w:name="OLE_LINK1"/>
    </w:p>
    <w:p w14:paraId="52460A23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2"/>
        <w:tblW w:w="126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452"/>
        <w:gridCol w:w="388"/>
        <w:gridCol w:w="334"/>
        <w:gridCol w:w="334"/>
        <w:gridCol w:w="240"/>
        <w:gridCol w:w="409"/>
        <w:gridCol w:w="555"/>
        <w:gridCol w:w="578"/>
        <w:gridCol w:w="296"/>
        <w:gridCol w:w="532"/>
        <w:gridCol w:w="514"/>
        <w:gridCol w:w="754"/>
        <w:gridCol w:w="192"/>
        <w:gridCol w:w="432"/>
        <w:gridCol w:w="356"/>
        <w:gridCol w:w="710"/>
        <w:gridCol w:w="240"/>
        <w:gridCol w:w="188"/>
        <w:gridCol w:w="199"/>
        <w:gridCol w:w="77"/>
        <w:gridCol w:w="1228"/>
        <w:gridCol w:w="219"/>
        <w:gridCol w:w="483"/>
        <w:gridCol w:w="222"/>
        <w:gridCol w:w="684"/>
        <w:gridCol w:w="1075"/>
        <w:gridCol w:w="223"/>
        <w:gridCol w:w="69"/>
        <w:gridCol w:w="153"/>
      </w:tblGrid>
      <w:tr w14:paraId="69344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7584" w:type="dxa"/>
            <w:gridSpan w:val="17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5DA9C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Joinpoin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01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CE5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5FA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C2B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27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4B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597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08C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457EBE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5D955D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inpoint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B837B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5180D8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4258DF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BB7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DF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CB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82D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0D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0B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E8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03F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194D9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2763F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0A7A7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DF23D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B8EB0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25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3F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5E0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41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0B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01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43F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1C1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08CA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77574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084EF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9EF13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85835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9A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EE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B7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F0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C69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1B8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8F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65F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382D7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79755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72E08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5D819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4778D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75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77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B9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98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30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90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AB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CC0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9E920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03F1C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3F725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DBE62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8ECF5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9A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CE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01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AB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471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E6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09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53D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D0E38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FF2BE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73BE7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BF0FA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8E858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5A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779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0F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74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DC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54A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AF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DDC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46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D2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6DE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E4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125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892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5AF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1F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76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9D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0D6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2D7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BD5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7F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19C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80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8F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9B7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44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29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97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66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FA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F2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AA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24F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2491" w:type="dxa"/>
            <w:gridSpan w:val="29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07920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ual Percent Change (APC)</w:t>
            </w:r>
          </w:p>
        </w:tc>
      </w:tr>
      <w:tr w14:paraId="2CAE0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0A3AC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98ACC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gment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C5349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EndPoint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EB5F0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Endpoint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5A673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9083E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1553B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1AA21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 Statistic (t)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8701F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 &gt; |t|</w:t>
            </w:r>
          </w:p>
        </w:tc>
      </w:tr>
      <w:tr w14:paraId="3F0DC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848CC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BCE34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E54AB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80D24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C6EF0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1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59D15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9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3738F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93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45793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880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402EE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1213A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82910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253F4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3DD4E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130BE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DEF53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3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8815E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3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9C230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3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27CD8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224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97EFC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10424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12DAC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5FDFD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392C6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09D32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CAED6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50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D5921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93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F0F52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6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8A022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4418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FA542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02</w:t>
            </w:r>
          </w:p>
        </w:tc>
      </w:tr>
      <w:tr w14:paraId="19C3C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39B7F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901E7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72709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2F2F0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B20C3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05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00155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5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CFB4B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5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E5A31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696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C1BDF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5680A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5D04E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ED63A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650B6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04774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250BC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3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8D9B9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9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8E971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8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06286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883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7056C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1846A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782CD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0ABAD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8175A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6754A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8A824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3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F4C90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6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3DBD7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2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79620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09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24F60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06</w:t>
            </w:r>
          </w:p>
        </w:tc>
      </w:tr>
      <w:tr w14:paraId="5CB96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645" w:hRule="atLeast"/>
        </w:trPr>
        <w:tc>
          <w:tcPr>
            <w:tcW w:w="12491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88C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 Indicates that the Annual Percent Change (APC) is significantly different from zero at the alpha = 0.05 level.</w:t>
            </w:r>
          </w:p>
        </w:tc>
      </w:tr>
      <w:tr w14:paraId="685F7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9A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 w14:paraId="1F06DF9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 w14:paraId="7B6345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 w14:paraId="52CB63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528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CC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C2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68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8BE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D6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0C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0E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23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E6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77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3A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00C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5E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48F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6B6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0F4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545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43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6F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43A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3F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89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95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42E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2491" w:type="dxa"/>
            <w:gridSpan w:val="29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C9985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Annual Percent Change (AAPC)</w:t>
            </w:r>
          </w:p>
        </w:tc>
      </w:tr>
      <w:tr w14:paraId="375CD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A13EA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705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D4D9E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33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47B3D3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EndPoint</w:t>
            </w:r>
          </w:p>
        </w:tc>
        <w:tc>
          <w:tcPr>
            <w:tcW w:w="1342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1B7B2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Endpoint</w:t>
            </w:r>
          </w:p>
        </w:tc>
        <w:tc>
          <w:tcPr>
            <w:tcW w:w="94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47D56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  <w:tc>
          <w:tcPr>
            <w:tcW w:w="17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0C696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911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68563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4D2D3D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 Statistic ~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C0C92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 ~</w:t>
            </w:r>
          </w:p>
        </w:tc>
      </w:tr>
      <w:tr w14:paraId="36980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44091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705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55C21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Range</w:t>
            </w:r>
          </w:p>
        </w:tc>
        <w:tc>
          <w:tcPr>
            <w:tcW w:w="1133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20768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342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BEC5F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94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A5873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1*</w:t>
            </w:r>
          </w:p>
        </w:tc>
        <w:tc>
          <w:tcPr>
            <w:tcW w:w="17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9A149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6</w:t>
            </w:r>
          </w:p>
        </w:tc>
        <w:tc>
          <w:tcPr>
            <w:tcW w:w="1911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DF8B7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6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E9A69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798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D7D59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22726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614" w:hRule="atLeast"/>
        </w:trPr>
        <w:tc>
          <w:tcPr>
            <w:tcW w:w="12491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373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 Indicates that the AAPC is significantly different from zero at the alpha = 0.05 level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 If the AAPC is within one segment, the t-distribution is used. Otherwise, the normal (z) distribution is used.</w:t>
            </w:r>
          </w:p>
        </w:tc>
      </w:tr>
    </w:tbl>
    <w:p w14:paraId="568ED765">
      <w:pPr>
        <w:rPr>
          <w:rFonts w:ascii="Times New Roman" w:hAnsi="Times New Roman" w:cs="Times New Roman"/>
        </w:rPr>
      </w:pPr>
    </w:p>
    <w:p w14:paraId="0FC957B9">
      <w:pPr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lang w:val="en-US" w:eastAsia="zh-CN"/>
        </w:rPr>
        <w:t>CI: confidence interval</w:t>
      </w:r>
      <w:r>
        <w:rPr>
          <w:rFonts w:ascii="Times New Roman" w:hAnsi="Times New Roman" w:cs="Times New Roman"/>
        </w:rPr>
        <w:t>.</w:t>
      </w:r>
    </w:p>
    <w:p w14:paraId="7CF9F85B">
      <w:pPr>
        <w:rPr>
          <w:rFonts w:ascii="Times New Roman" w:hAnsi="Times New Roman" w:cs="Times New Roman"/>
          <w:sz w:val="24"/>
          <w:szCs w:val="28"/>
        </w:rPr>
      </w:pPr>
    </w:p>
    <w:bookmarkEnd w:id="3"/>
    <w:p w14:paraId="2D153CFB">
      <w:pP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</w:pPr>
      <w:bookmarkStart w:id="4" w:name="_Toc8504"/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br w:type="page"/>
      </w:r>
    </w:p>
    <w:p w14:paraId="256115F1">
      <w:pPr>
        <w:outlineLvl w:val="1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2.3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Age-standardized incidence rate for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fe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male</w:t>
      </w:r>
      <w:bookmarkEnd w:id="4"/>
    </w:p>
    <w:tbl>
      <w:tblPr>
        <w:tblStyle w:val="2"/>
        <w:tblW w:w="1264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452"/>
        <w:gridCol w:w="388"/>
        <w:gridCol w:w="334"/>
        <w:gridCol w:w="334"/>
        <w:gridCol w:w="240"/>
        <w:gridCol w:w="409"/>
        <w:gridCol w:w="555"/>
        <w:gridCol w:w="578"/>
        <w:gridCol w:w="296"/>
        <w:gridCol w:w="532"/>
        <w:gridCol w:w="514"/>
        <w:gridCol w:w="754"/>
        <w:gridCol w:w="192"/>
        <w:gridCol w:w="432"/>
        <w:gridCol w:w="356"/>
        <w:gridCol w:w="710"/>
        <w:gridCol w:w="240"/>
        <w:gridCol w:w="188"/>
        <w:gridCol w:w="199"/>
        <w:gridCol w:w="77"/>
        <w:gridCol w:w="1228"/>
        <w:gridCol w:w="219"/>
        <w:gridCol w:w="483"/>
        <w:gridCol w:w="222"/>
        <w:gridCol w:w="684"/>
        <w:gridCol w:w="1075"/>
        <w:gridCol w:w="223"/>
        <w:gridCol w:w="69"/>
        <w:gridCol w:w="153"/>
      </w:tblGrid>
      <w:tr w14:paraId="1770D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7584" w:type="dxa"/>
            <w:gridSpan w:val="17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7AC8D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Joinpoin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13B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A35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CF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53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3D7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2C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C6F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849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C456B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34DB1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inpoint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581A73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0F999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31664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3F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95D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2F0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435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6D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91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F2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989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813C7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0B2AA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3FE43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50AF2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7082F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83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3E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51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15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51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4C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63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CAC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7C18A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EC522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63292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855B5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C685C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36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00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02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FD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46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C6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0E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67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C8321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C57A5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92FCC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D8C73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E0BC7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33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9DD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88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CF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4B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F5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FC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FAB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9D0C4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1DE0D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BECE1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89DD2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7DA4D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64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F9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FD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4E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58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5F6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25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47B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5" w:hRule="atLeast"/>
        </w:trPr>
        <w:tc>
          <w:tcPr>
            <w:tcW w:w="1348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194B9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72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92190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06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1AE12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892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E66BF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06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B61ED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F1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07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5A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E0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14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9B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03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3A4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2B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370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FA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B2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EF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33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4D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DB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76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BD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BE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6D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03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0D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12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B18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3A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74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59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66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BF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72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37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51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B2F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008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2491" w:type="dxa"/>
            <w:gridSpan w:val="29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284B9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ual Percent Change (APC)</w:t>
            </w:r>
          </w:p>
        </w:tc>
      </w:tr>
      <w:tr w14:paraId="12EED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E0792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D576C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gment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721C2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EndPoint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0979A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Endpoint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05ED5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99006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6BC7F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9FCF1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 Statistic (t)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3D3F96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 &gt; |t|</w:t>
            </w:r>
          </w:p>
        </w:tc>
      </w:tr>
      <w:tr w14:paraId="203C3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68F21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08A7E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5D4B9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0BE74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F8BE7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8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88F2C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0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B6401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6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ABCC2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59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255F0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97</w:t>
            </w:r>
          </w:p>
        </w:tc>
      </w:tr>
      <w:tr w14:paraId="1BEF1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0CEC9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20F90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943C7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4A003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93E36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6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B7676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E55DA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7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2B4F3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54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2C8D4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535</w:t>
            </w:r>
          </w:p>
        </w:tc>
      </w:tr>
      <w:tr w14:paraId="3E4DE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11869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38F88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C8505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B5A4A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F7E2A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5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CEED4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4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EA3BD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5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6D7B4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776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920ED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0CEEE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74D8D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98965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23E9F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3568B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D743F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2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16A3A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6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709D9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64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6EBCE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67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A55D4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01</w:t>
            </w:r>
          </w:p>
        </w:tc>
      </w:tr>
      <w:tr w14:paraId="0CB87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5C0D8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CF564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AD140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98F80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8532E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9*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80AC0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34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43A11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5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62E70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61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43B1F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3984F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68226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296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9654A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8D54A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80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16FE2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980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122EA5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</w:t>
            </w:r>
          </w:p>
        </w:tc>
        <w:tc>
          <w:tcPr>
            <w:tcW w:w="1337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0947A7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3</w:t>
            </w:r>
          </w:p>
        </w:tc>
        <w:tc>
          <w:tcPr>
            <w:tcW w:w="1524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5A78C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9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879FB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42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48F81E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654</w:t>
            </w:r>
          </w:p>
        </w:tc>
      </w:tr>
      <w:tr w14:paraId="10DF9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645" w:hRule="atLeast"/>
        </w:trPr>
        <w:tc>
          <w:tcPr>
            <w:tcW w:w="12491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9BB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 Indicates that the Annual Percent Change (APC) is significantly different from zero at the alpha = 0.05 level.</w:t>
            </w:r>
          </w:p>
        </w:tc>
      </w:tr>
      <w:tr w14:paraId="0A48E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63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 w14:paraId="270AD2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 w14:paraId="080D2E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 w14:paraId="7C01C1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 w14:paraId="066E86D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F21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7C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DD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41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E4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1B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53B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C5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05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94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9FD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34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8C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85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16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50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66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56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CA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FD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8B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35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5C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3D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A76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60" w:hRule="atLeast"/>
        </w:trPr>
        <w:tc>
          <w:tcPr>
            <w:tcW w:w="12491" w:type="dxa"/>
            <w:gridSpan w:val="29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E0137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Annual Percent Change (AAPC)</w:t>
            </w:r>
          </w:p>
        </w:tc>
      </w:tr>
      <w:tr w14:paraId="57E11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083A64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ort</w:t>
            </w:r>
          </w:p>
        </w:tc>
        <w:tc>
          <w:tcPr>
            <w:tcW w:w="1705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C3609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33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E6B0E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EndPoint</w:t>
            </w:r>
          </w:p>
        </w:tc>
        <w:tc>
          <w:tcPr>
            <w:tcW w:w="1342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27F151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Endpoint</w:t>
            </w:r>
          </w:p>
        </w:tc>
        <w:tc>
          <w:tcPr>
            <w:tcW w:w="94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7BA102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  <w:tc>
          <w:tcPr>
            <w:tcW w:w="17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48BEE8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911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1A366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635BDA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 Statistic ~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DCDCDC" w:fill="DCDCDC"/>
            <w:vAlign w:val="top"/>
          </w:tcPr>
          <w:p w14:paraId="12AE7A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 ~</w:t>
            </w:r>
          </w:p>
        </w:tc>
      </w:tr>
      <w:tr w14:paraId="285B8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288" w:hRule="atLeast"/>
        </w:trPr>
        <w:tc>
          <w:tcPr>
            <w:tcW w:w="960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119B0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705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58C5AD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Range</w:t>
            </w:r>
          </w:p>
        </w:tc>
        <w:tc>
          <w:tcPr>
            <w:tcW w:w="1133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644C43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342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7D2B66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946" w:type="dxa"/>
            <w:gridSpan w:val="2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BFCCD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32*</w:t>
            </w:r>
          </w:p>
        </w:tc>
        <w:tc>
          <w:tcPr>
            <w:tcW w:w="1738" w:type="dxa"/>
            <w:gridSpan w:val="4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4169C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2</w:t>
            </w:r>
          </w:p>
        </w:tc>
        <w:tc>
          <w:tcPr>
            <w:tcW w:w="1911" w:type="dxa"/>
            <w:gridSpan w:val="5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E0DCA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2</w:t>
            </w:r>
          </w:p>
        </w:tc>
        <w:tc>
          <w:tcPr>
            <w:tcW w:w="1389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2C3BDA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471</w:t>
            </w:r>
          </w:p>
        </w:tc>
        <w:tc>
          <w:tcPr>
            <w:tcW w:w="1367" w:type="dxa"/>
            <w:gridSpan w:val="3"/>
            <w:tcBorders>
              <w:top w:val="single" w:color="D3D3D3" w:sz="4" w:space="0"/>
              <w:left w:val="single" w:color="D3D3D3" w:sz="4" w:space="0"/>
              <w:bottom w:val="single" w:color="D3D3D3" w:sz="4" w:space="0"/>
              <w:right w:val="single" w:color="D3D3D3" w:sz="4" w:space="0"/>
            </w:tcBorders>
            <w:shd w:val="clear" w:color="auto" w:fill="auto"/>
            <w:vAlign w:val="top"/>
          </w:tcPr>
          <w:p w14:paraId="32C7DB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001</w:t>
            </w:r>
          </w:p>
        </w:tc>
      </w:tr>
      <w:tr w14:paraId="76C93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614" w:hRule="atLeast"/>
        </w:trPr>
        <w:tc>
          <w:tcPr>
            <w:tcW w:w="12491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EC6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 Indicates that the AAPC is significantly different from zero at the alpha = 0.05 level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 If the AAPC is within one segment, the t-distribution is used. Otherwise, the normal (z) distribution is used.</w:t>
            </w:r>
          </w:p>
        </w:tc>
      </w:tr>
    </w:tbl>
    <w:p w14:paraId="1DE6A4FE">
      <w:pPr>
        <w:rPr>
          <w:rFonts w:ascii="Times New Roman" w:hAnsi="Times New Roman" w:cs="Times New Roman"/>
        </w:rPr>
      </w:pPr>
    </w:p>
    <w:p w14:paraId="5A690CE0">
      <w:pPr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lang w:val="en-US" w:eastAsia="zh-CN"/>
        </w:rPr>
        <w:t>CI: confidence interval</w:t>
      </w:r>
      <w:r>
        <w:rPr>
          <w:rFonts w:ascii="Times New Roman" w:hAnsi="Times New Roman" w:cs="Times New Roma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F43FA8"/>
    <w:rsid w:val="52F4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4:17:00Z</dcterms:created>
  <dc:creator>张跨越</dc:creator>
  <cp:lastModifiedBy>张跨越</cp:lastModifiedBy>
  <dcterms:modified xsi:type="dcterms:W3CDTF">2025-04-26T04:2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27D9062BA404615A3BE15BE183D8A5C_11</vt:lpwstr>
  </property>
  <property fmtid="{D5CDD505-2E9C-101B-9397-08002B2CF9AE}" pid="4" name="KSOTemplateDocerSaveRecord">
    <vt:lpwstr>eyJoZGlkIjoiMmU4MTYxNDk0MDcxODc1NWRjNzA2YWI3OGZmZGYyMDAiLCJ1c2VySWQiOiI0MjgwNzI4ODEifQ==</vt:lpwstr>
  </property>
</Properties>
</file>